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ACBCB" w14:textId="77777777" w:rsidR="00D22516" w:rsidRPr="0051558D" w:rsidRDefault="00D22516" w:rsidP="00D22516">
      <w:pPr>
        <w:pStyle w:val="Heading2"/>
        <w:rPr>
          <w:b/>
        </w:rPr>
      </w:pPr>
      <w:r w:rsidRPr="0051558D">
        <w:rPr>
          <w:b/>
        </w:rPr>
        <w:t xml:space="preserve">Table EV2: Primers used in this study. </w:t>
      </w:r>
    </w:p>
    <w:tbl>
      <w:tblPr>
        <w:tblStyle w:val="TableGrid"/>
        <w:tblW w:w="9632" w:type="dxa"/>
        <w:tblLayout w:type="fixed"/>
        <w:tblLook w:val="04A0" w:firstRow="1" w:lastRow="0" w:firstColumn="1" w:lastColumn="0" w:noHBand="0" w:noVBand="1"/>
      </w:tblPr>
      <w:tblGrid>
        <w:gridCol w:w="1041"/>
        <w:gridCol w:w="1654"/>
        <w:gridCol w:w="6937"/>
      </w:tblGrid>
      <w:tr w:rsidR="00D22516" w14:paraId="77AED432" w14:textId="77777777" w:rsidTr="00960B90">
        <w:trPr>
          <w:trHeight w:val="272"/>
        </w:trPr>
        <w:tc>
          <w:tcPr>
            <w:tcW w:w="1041" w:type="dxa"/>
          </w:tcPr>
          <w:p w14:paraId="28191F1D" w14:textId="77777777" w:rsidR="00D22516" w:rsidRPr="00B4493F" w:rsidRDefault="00D22516" w:rsidP="00960B9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ligo</w:t>
            </w:r>
            <w:r w:rsidRPr="00B4493F">
              <w:rPr>
                <w:rFonts w:ascii="Arial" w:hAnsi="Arial" w:cs="Arial"/>
                <w:b/>
              </w:rPr>
              <w:t xml:space="preserve"> n.</w:t>
            </w:r>
          </w:p>
        </w:tc>
        <w:tc>
          <w:tcPr>
            <w:tcW w:w="1654" w:type="dxa"/>
          </w:tcPr>
          <w:p w14:paraId="66CB5275" w14:textId="77777777" w:rsidR="00D22516" w:rsidRPr="00B4493F" w:rsidRDefault="00D22516" w:rsidP="00960B9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se</w:t>
            </w:r>
          </w:p>
        </w:tc>
        <w:tc>
          <w:tcPr>
            <w:tcW w:w="6937" w:type="dxa"/>
          </w:tcPr>
          <w:p w14:paraId="212731D1" w14:textId="77777777" w:rsidR="00D22516" w:rsidRPr="00B4493F" w:rsidRDefault="00D22516" w:rsidP="00960B9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quence (5’-3’)</w:t>
            </w:r>
          </w:p>
        </w:tc>
      </w:tr>
      <w:tr w:rsidR="00D22516" w14:paraId="05E94886" w14:textId="77777777" w:rsidTr="00960B90">
        <w:trPr>
          <w:trHeight w:val="253"/>
        </w:trPr>
        <w:tc>
          <w:tcPr>
            <w:tcW w:w="1041" w:type="dxa"/>
            <w:vAlign w:val="center"/>
          </w:tcPr>
          <w:p w14:paraId="090F87FD" w14:textId="77777777" w:rsidR="00D22516" w:rsidRPr="00DD5D94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L295</w:t>
            </w:r>
          </w:p>
        </w:tc>
        <w:tc>
          <w:tcPr>
            <w:tcW w:w="1654" w:type="dxa"/>
            <w:vAlign w:val="center"/>
          </w:tcPr>
          <w:p w14:paraId="33E0B846" w14:textId="77777777" w:rsidR="00D22516" w:rsidRPr="00DD5D94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 -1L telomere</w:t>
            </w:r>
          </w:p>
        </w:tc>
        <w:tc>
          <w:tcPr>
            <w:tcW w:w="6937" w:type="dxa"/>
            <w:vAlign w:val="center"/>
          </w:tcPr>
          <w:p w14:paraId="4F0A1438" w14:textId="77777777" w:rsidR="00D2251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GGTGGGTGAGTGGTAGTAAGTAGA</w:t>
            </w:r>
          </w:p>
          <w:p w14:paraId="50B68A6D" w14:textId="77777777" w:rsidR="00D22516" w:rsidRPr="00266F26" w:rsidRDefault="00D22516" w:rsidP="00960B9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14:paraId="50C45FB2" w14:textId="77777777" w:rsidTr="00960B90">
        <w:trPr>
          <w:trHeight w:val="253"/>
        </w:trPr>
        <w:tc>
          <w:tcPr>
            <w:tcW w:w="1041" w:type="dxa"/>
            <w:vAlign w:val="center"/>
          </w:tcPr>
          <w:p w14:paraId="618FF6BF" w14:textId="77777777" w:rsidR="00D22516" w:rsidRPr="00DD5D94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L296</w:t>
            </w:r>
          </w:p>
        </w:tc>
        <w:tc>
          <w:tcPr>
            <w:tcW w:w="1654" w:type="dxa"/>
            <w:vAlign w:val="center"/>
          </w:tcPr>
          <w:p w14:paraId="6AF9F4D2" w14:textId="77777777" w:rsidR="00D22516" w:rsidRPr="00DD5D94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 -1L telomere</w:t>
            </w:r>
          </w:p>
        </w:tc>
        <w:tc>
          <w:tcPr>
            <w:tcW w:w="6937" w:type="dxa"/>
            <w:vAlign w:val="center"/>
          </w:tcPr>
          <w:p w14:paraId="12320AA9" w14:textId="77777777" w:rsidR="00D2251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CTGTCCCATTCAACCATAC</w:t>
            </w:r>
          </w:p>
          <w:p w14:paraId="24CFBE4D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14:paraId="761908B4" w14:textId="77777777" w:rsidTr="00960B90">
        <w:trPr>
          <w:trHeight w:val="253"/>
        </w:trPr>
        <w:tc>
          <w:tcPr>
            <w:tcW w:w="1041" w:type="dxa"/>
            <w:vAlign w:val="center"/>
          </w:tcPr>
          <w:p w14:paraId="189813B2" w14:textId="77777777" w:rsidR="00D2251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BL292</w:t>
            </w:r>
          </w:p>
          <w:p w14:paraId="1D3859F3" w14:textId="77777777" w:rsidR="00D22516" w:rsidRPr="00DD5D94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vAlign w:val="center"/>
          </w:tcPr>
          <w:p w14:paraId="15DF814B" w14:textId="77777777" w:rsidR="00D22516" w:rsidRPr="00266F2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- actin</w:t>
            </w:r>
          </w:p>
        </w:tc>
        <w:tc>
          <w:tcPr>
            <w:tcW w:w="6937" w:type="dxa"/>
            <w:vAlign w:val="center"/>
          </w:tcPr>
          <w:p w14:paraId="3A6FCEB2" w14:textId="77777777" w:rsidR="00D2251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CAGGTATTGCCGAAAGAATGC</w:t>
            </w:r>
          </w:p>
          <w:p w14:paraId="6E596232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14:paraId="44654653" w14:textId="77777777" w:rsidTr="00960B90">
        <w:trPr>
          <w:trHeight w:val="253"/>
        </w:trPr>
        <w:tc>
          <w:tcPr>
            <w:tcW w:w="1041" w:type="dxa"/>
            <w:vAlign w:val="center"/>
          </w:tcPr>
          <w:p w14:paraId="396FDB00" w14:textId="77777777" w:rsidR="00D2251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BL293</w:t>
            </w:r>
          </w:p>
          <w:p w14:paraId="13316159" w14:textId="77777777" w:rsidR="00D22516" w:rsidRPr="00DD5D94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vAlign w:val="center"/>
          </w:tcPr>
          <w:p w14:paraId="68705EB5" w14:textId="77777777" w:rsidR="00D22516" w:rsidRPr="00266F2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 and qPCR-actin</w:t>
            </w:r>
          </w:p>
        </w:tc>
        <w:tc>
          <w:tcPr>
            <w:tcW w:w="6937" w:type="dxa"/>
            <w:vAlign w:val="center"/>
          </w:tcPr>
          <w:p w14:paraId="39EE3B9E" w14:textId="77777777" w:rsidR="00D2251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TGTTGGAAGGTAGTCAAAGAAGCC</w:t>
            </w:r>
          </w:p>
          <w:p w14:paraId="0371EB87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14:paraId="4650EB9C" w14:textId="77777777" w:rsidTr="00960B90">
        <w:trPr>
          <w:trHeight w:val="253"/>
        </w:trPr>
        <w:tc>
          <w:tcPr>
            <w:tcW w:w="1041" w:type="dxa"/>
            <w:vAlign w:val="center"/>
          </w:tcPr>
          <w:p w14:paraId="7C47C566" w14:textId="77777777" w:rsidR="00D2251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K57</w:t>
            </w:r>
          </w:p>
          <w:p w14:paraId="686CE5CB" w14:textId="77777777" w:rsidR="00D22516" w:rsidRPr="00DD5D94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vAlign w:val="center"/>
          </w:tcPr>
          <w:p w14:paraId="34B893CF" w14:textId="77777777" w:rsidR="00D22516" w:rsidRPr="00266F2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-15L</w:t>
            </w:r>
          </w:p>
        </w:tc>
        <w:tc>
          <w:tcPr>
            <w:tcW w:w="6937" w:type="dxa"/>
            <w:vAlign w:val="center"/>
          </w:tcPr>
          <w:p w14:paraId="280B37BB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F26">
              <w:rPr>
                <w:rFonts w:ascii="Arial" w:hAnsi="Arial" w:cs="Arial"/>
                <w:color w:val="000000"/>
                <w:sz w:val="20"/>
                <w:szCs w:val="20"/>
              </w:rPr>
              <w:t>GGGTAACGAGTGGGGAGGTAA</w:t>
            </w:r>
          </w:p>
          <w:p w14:paraId="5165B801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14:paraId="0264CD55" w14:textId="77777777" w:rsidTr="00960B90">
        <w:trPr>
          <w:trHeight w:val="253"/>
        </w:trPr>
        <w:tc>
          <w:tcPr>
            <w:tcW w:w="1041" w:type="dxa"/>
            <w:vAlign w:val="center"/>
          </w:tcPr>
          <w:p w14:paraId="296B9312" w14:textId="77777777" w:rsidR="00D2251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K58</w:t>
            </w:r>
          </w:p>
          <w:p w14:paraId="1EF5D363" w14:textId="77777777" w:rsidR="00D22516" w:rsidRPr="00DD5D94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vAlign w:val="center"/>
          </w:tcPr>
          <w:p w14:paraId="57BB3922" w14:textId="77777777" w:rsidR="00D22516" w:rsidRPr="00DD5D94" w:rsidRDefault="00D22516" w:rsidP="00960B90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-15L</w:t>
            </w:r>
          </w:p>
        </w:tc>
        <w:tc>
          <w:tcPr>
            <w:tcW w:w="6937" w:type="dxa"/>
            <w:vAlign w:val="center"/>
          </w:tcPr>
          <w:p w14:paraId="448BA1B9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F26">
              <w:rPr>
                <w:rFonts w:ascii="Arial" w:hAnsi="Arial" w:cs="Arial"/>
                <w:color w:val="000000"/>
                <w:sz w:val="20"/>
                <w:szCs w:val="20"/>
              </w:rPr>
              <w:t>CAACACTACCCTAATCTAACCCTGT</w:t>
            </w:r>
          </w:p>
          <w:p w14:paraId="3BC7FDEA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14:paraId="6192A357" w14:textId="77777777" w:rsidTr="00960B90">
        <w:trPr>
          <w:trHeight w:val="253"/>
        </w:trPr>
        <w:tc>
          <w:tcPr>
            <w:tcW w:w="1041" w:type="dxa"/>
            <w:vAlign w:val="center"/>
          </w:tcPr>
          <w:p w14:paraId="7025E8C1" w14:textId="77777777" w:rsidR="00D2251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K49</w:t>
            </w:r>
          </w:p>
          <w:p w14:paraId="795F1AC4" w14:textId="77777777" w:rsidR="00D22516" w:rsidRPr="00DD5D94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vAlign w:val="center"/>
          </w:tcPr>
          <w:p w14:paraId="5092BC46" w14:textId="77777777" w:rsidR="00D22516" w:rsidRPr="00266F2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- 6Y’</w:t>
            </w:r>
          </w:p>
        </w:tc>
        <w:tc>
          <w:tcPr>
            <w:tcW w:w="6937" w:type="dxa"/>
            <w:vAlign w:val="center"/>
          </w:tcPr>
          <w:p w14:paraId="284DB900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F26">
              <w:rPr>
                <w:rFonts w:ascii="Arial" w:hAnsi="Arial" w:cs="Arial"/>
                <w:color w:val="000000"/>
                <w:sz w:val="20"/>
                <w:szCs w:val="20"/>
              </w:rPr>
              <w:t>GGCTTGGAGGAGACGTACATG</w:t>
            </w:r>
          </w:p>
          <w:p w14:paraId="48BEFA3C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:rsidRPr="00B4493F" w14:paraId="7FD9FC56" w14:textId="77777777" w:rsidTr="00960B90">
        <w:trPr>
          <w:trHeight w:val="253"/>
        </w:trPr>
        <w:tc>
          <w:tcPr>
            <w:tcW w:w="1041" w:type="dxa"/>
            <w:vAlign w:val="center"/>
          </w:tcPr>
          <w:p w14:paraId="51912EC0" w14:textId="77777777" w:rsidR="00D2251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K50</w:t>
            </w:r>
          </w:p>
          <w:p w14:paraId="49BB560A" w14:textId="77777777" w:rsidR="00D22516" w:rsidRPr="00DD5D94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vAlign w:val="center"/>
          </w:tcPr>
          <w:p w14:paraId="32E092C1" w14:textId="77777777" w:rsidR="00D22516" w:rsidRPr="00DD5D94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- 6Y’</w:t>
            </w:r>
          </w:p>
        </w:tc>
        <w:tc>
          <w:tcPr>
            <w:tcW w:w="6937" w:type="dxa"/>
            <w:vAlign w:val="center"/>
          </w:tcPr>
          <w:p w14:paraId="6C6AB6C6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F26">
              <w:rPr>
                <w:rFonts w:ascii="Arial" w:hAnsi="Arial" w:cs="Arial"/>
                <w:color w:val="000000"/>
                <w:sz w:val="20"/>
                <w:szCs w:val="20"/>
              </w:rPr>
              <w:t>CTCGCTGTCACTCCTTACCCG</w:t>
            </w:r>
          </w:p>
          <w:p w14:paraId="54F2C0C4" w14:textId="77777777" w:rsidR="00D22516" w:rsidRPr="00266F26" w:rsidRDefault="00D22516" w:rsidP="00960B9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:rsidRPr="00B4493F" w14:paraId="48F0A8A1" w14:textId="77777777" w:rsidTr="00960B90">
        <w:trPr>
          <w:trHeight w:val="253"/>
        </w:trPr>
        <w:tc>
          <w:tcPr>
            <w:tcW w:w="1041" w:type="dxa"/>
            <w:vAlign w:val="center"/>
          </w:tcPr>
          <w:p w14:paraId="68B266FA" w14:textId="77777777" w:rsidR="00D2251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BL207</w:t>
            </w:r>
          </w:p>
          <w:p w14:paraId="1F2568DA" w14:textId="77777777" w:rsidR="00D22516" w:rsidRPr="00DD5D94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vAlign w:val="center"/>
          </w:tcPr>
          <w:p w14:paraId="7934397A" w14:textId="77777777" w:rsidR="00D2251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RRA RT</w:t>
            </w:r>
          </w:p>
          <w:p w14:paraId="638DE5B2" w14:textId="77777777" w:rsidR="00D22516" w:rsidRPr="00DD5D94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7" w:type="dxa"/>
            <w:vAlign w:val="center"/>
          </w:tcPr>
          <w:p w14:paraId="55B1B88D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F26">
              <w:rPr>
                <w:rFonts w:ascii="Arial" w:hAnsi="Arial" w:cs="Arial"/>
                <w:color w:val="000000"/>
                <w:sz w:val="20"/>
                <w:szCs w:val="20"/>
              </w:rPr>
              <w:t>CACCACACCCACACACCACACCCACA</w:t>
            </w:r>
          </w:p>
          <w:p w14:paraId="1E01DFBA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:rsidRPr="00B4493F" w14:paraId="059195BA" w14:textId="77777777" w:rsidTr="00960B90">
        <w:trPr>
          <w:trHeight w:val="253"/>
        </w:trPr>
        <w:tc>
          <w:tcPr>
            <w:tcW w:w="1041" w:type="dxa"/>
            <w:vAlign w:val="center"/>
          </w:tcPr>
          <w:p w14:paraId="5381FBF5" w14:textId="77777777" w:rsidR="00D22516" w:rsidRDefault="00D22516" w:rsidP="00960B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BL29</w:t>
            </w:r>
          </w:p>
          <w:p w14:paraId="3CABCD2E" w14:textId="77777777" w:rsidR="00D22516" w:rsidRPr="00DD5D94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4" w:type="dxa"/>
            <w:vAlign w:val="center"/>
          </w:tcPr>
          <w:p w14:paraId="25EB3C1F" w14:textId="77777777" w:rsidR="00D22516" w:rsidRPr="00266F2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firm </w:t>
            </w:r>
            <w:r>
              <w:rPr>
                <w:rFonts w:ascii="Arial" w:hAnsi="Arial" w:cs="Arial"/>
                <w:i/>
                <w:sz w:val="20"/>
                <w:szCs w:val="20"/>
              </w:rPr>
              <w:t>NPL3</w:t>
            </w:r>
            <w:r>
              <w:rPr>
                <w:rFonts w:ascii="Arial" w:hAnsi="Arial" w:cs="Arial"/>
                <w:sz w:val="20"/>
                <w:szCs w:val="20"/>
              </w:rPr>
              <w:t xml:space="preserve"> KO</w:t>
            </w:r>
          </w:p>
        </w:tc>
        <w:tc>
          <w:tcPr>
            <w:tcW w:w="6937" w:type="dxa"/>
            <w:vAlign w:val="center"/>
          </w:tcPr>
          <w:p w14:paraId="4C6E4601" w14:textId="77777777" w:rsidR="00D22516" w:rsidRPr="00921B11" w:rsidRDefault="00D22516" w:rsidP="00960B90">
            <w:pPr>
              <w:pStyle w:val="Default"/>
              <w:rPr>
                <w:sz w:val="20"/>
                <w:szCs w:val="20"/>
              </w:rPr>
            </w:pPr>
            <w:r w:rsidRPr="00921B11">
              <w:rPr>
                <w:sz w:val="20"/>
                <w:szCs w:val="20"/>
              </w:rPr>
              <w:t xml:space="preserve">CTGCAGCGAGGAGCCGTAAT </w:t>
            </w:r>
          </w:p>
          <w:p w14:paraId="3D807EE9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:rsidRPr="00B4493F" w14:paraId="6EFF6DC4" w14:textId="77777777" w:rsidTr="00960B90">
        <w:trPr>
          <w:trHeight w:val="454"/>
        </w:trPr>
        <w:tc>
          <w:tcPr>
            <w:tcW w:w="1041" w:type="dxa"/>
            <w:vAlign w:val="center"/>
          </w:tcPr>
          <w:p w14:paraId="3D29B552" w14:textId="77777777" w:rsidR="00D22516" w:rsidRPr="00DD5D94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P8</w:t>
            </w:r>
          </w:p>
        </w:tc>
        <w:tc>
          <w:tcPr>
            <w:tcW w:w="1654" w:type="dxa"/>
            <w:vAlign w:val="center"/>
          </w:tcPr>
          <w:p w14:paraId="041DDFD6" w14:textId="77777777" w:rsidR="00D22516" w:rsidRPr="00DD5D94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firm </w:t>
            </w:r>
            <w:r>
              <w:rPr>
                <w:rFonts w:ascii="Arial" w:hAnsi="Arial" w:cs="Arial"/>
                <w:i/>
                <w:sz w:val="20"/>
                <w:szCs w:val="20"/>
              </w:rPr>
              <w:t>NPL3</w:t>
            </w:r>
            <w:r>
              <w:rPr>
                <w:rFonts w:ascii="Arial" w:hAnsi="Arial" w:cs="Arial"/>
                <w:sz w:val="20"/>
                <w:szCs w:val="20"/>
              </w:rPr>
              <w:t xml:space="preserve"> KO</w:t>
            </w:r>
          </w:p>
        </w:tc>
        <w:tc>
          <w:tcPr>
            <w:tcW w:w="6937" w:type="dxa"/>
            <w:vAlign w:val="center"/>
          </w:tcPr>
          <w:p w14:paraId="0920CE71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F26">
              <w:rPr>
                <w:rFonts w:ascii="Arial" w:hAnsi="Arial" w:cs="Arial"/>
                <w:color w:val="000000"/>
                <w:sz w:val="20"/>
                <w:szCs w:val="20"/>
              </w:rPr>
              <w:t xml:space="preserve">GGCTTATTGATTACAATTGCTTGTT     </w:t>
            </w:r>
          </w:p>
          <w:p w14:paraId="4A9C7348" w14:textId="77777777" w:rsidR="00D22516" w:rsidRPr="00266F26" w:rsidRDefault="00D22516" w:rsidP="00960B90">
            <w:pPr>
              <w:tabs>
                <w:tab w:val="left" w:pos="1251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:rsidRPr="00B4493F" w14:paraId="24CB42D2" w14:textId="77777777" w:rsidTr="00960B90">
        <w:trPr>
          <w:trHeight w:val="454"/>
        </w:trPr>
        <w:tc>
          <w:tcPr>
            <w:tcW w:w="1041" w:type="dxa"/>
            <w:vAlign w:val="center"/>
          </w:tcPr>
          <w:p w14:paraId="5822E586" w14:textId="77777777" w:rsidR="00D2251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P115</w:t>
            </w:r>
          </w:p>
        </w:tc>
        <w:tc>
          <w:tcPr>
            <w:tcW w:w="1654" w:type="dxa"/>
            <w:vAlign w:val="center"/>
          </w:tcPr>
          <w:p w14:paraId="4DCC201E" w14:textId="77777777" w:rsidR="00D2251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lomere bait</w:t>
            </w:r>
          </w:p>
        </w:tc>
        <w:tc>
          <w:tcPr>
            <w:tcW w:w="6937" w:type="dxa"/>
            <w:vAlign w:val="center"/>
          </w:tcPr>
          <w:p w14:paraId="2AF901F5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F26">
              <w:rPr>
                <w:rFonts w:ascii="Arial" w:hAnsi="Arial" w:cs="Arial"/>
                <w:color w:val="000000"/>
                <w:sz w:val="20"/>
                <w:szCs w:val="20"/>
              </w:rPr>
              <w:t>GTGGGTGTGTGGTGTGGGTGTGTGGGTGTGTGTGGTGTGGGTGTGTGTGGGTGTGTGTGTGGGTGTGGGTGTGGTGT</w:t>
            </w:r>
          </w:p>
          <w:p w14:paraId="2DCCCC6D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:rsidRPr="00B4493F" w14:paraId="6926FD73" w14:textId="77777777" w:rsidTr="00960B90">
        <w:trPr>
          <w:trHeight w:val="454"/>
        </w:trPr>
        <w:tc>
          <w:tcPr>
            <w:tcW w:w="1041" w:type="dxa"/>
            <w:vAlign w:val="center"/>
          </w:tcPr>
          <w:p w14:paraId="24CF483C" w14:textId="77777777" w:rsidR="00D2251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P116</w:t>
            </w:r>
          </w:p>
        </w:tc>
        <w:tc>
          <w:tcPr>
            <w:tcW w:w="1654" w:type="dxa"/>
            <w:vAlign w:val="center"/>
          </w:tcPr>
          <w:p w14:paraId="3F12E663" w14:textId="77777777" w:rsidR="00D2251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lomere bait</w:t>
            </w:r>
          </w:p>
        </w:tc>
        <w:tc>
          <w:tcPr>
            <w:tcW w:w="6937" w:type="dxa"/>
            <w:vAlign w:val="center"/>
          </w:tcPr>
          <w:p w14:paraId="531D2D78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F26">
              <w:rPr>
                <w:rFonts w:ascii="Arial" w:hAnsi="Arial" w:cs="Arial"/>
                <w:color w:val="000000"/>
                <w:sz w:val="20"/>
                <w:szCs w:val="20"/>
              </w:rPr>
              <w:t>ACACACCACACCCACACCCACACACACACCCACACACACCCACACCACACACACCCACACACCCACACCACACACCC</w:t>
            </w:r>
          </w:p>
          <w:p w14:paraId="216635B4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:rsidRPr="00B4493F" w14:paraId="2B0F9025" w14:textId="77777777" w:rsidTr="00960B90">
        <w:trPr>
          <w:trHeight w:val="454"/>
        </w:trPr>
        <w:tc>
          <w:tcPr>
            <w:tcW w:w="1041" w:type="dxa"/>
            <w:vAlign w:val="center"/>
          </w:tcPr>
          <w:p w14:paraId="17D6146C" w14:textId="77777777" w:rsidR="00D2251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P117</w:t>
            </w:r>
          </w:p>
        </w:tc>
        <w:tc>
          <w:tcPr>
            <w:tcW w:w="1654" w:type="dxa"/>
            <w:vAlign w:val="center"/>
          </w:tcPr>
          <w:p w14:paraId="0ADA3F71" w14:textId="77777777" w:rsidR="00D2251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bait</w:t>
            </w:r>
          </w:p>
        </w:tc>
        <w:tc>
          <w:tcPr>
            <w:tcW w:w="6937" w:type="dxa"/>
            <w:vAlign w:val="center"/>
          </w:tcPr>
          <w:p w14:paraId="71C07B1C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F26">
              <w:rPr>
                <w:rFonts w:ascii="Arial" w:hAnsi="Arial" w:cs="Arial"/>
                <w:color w:val="000000"/>
                <w:sz w:val="20"/>
                <w:szCs w:val="20"/>
              </w:rPr>
              <w:t>GTGAGTGTGAGTGTGAGTGTGAGTGTGAGTGTGAGTGTGAGTGTGAGTGTGAGTGTGAGT</w:t>
            </w:r>
          </w:p>
          <w:p w14:paraId="003FCFB2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:rsidRPr="00B4493F" w14:paraId="7A8F5001" w14:textId="77777777" w:rsidTr="00960B90">
        <w:trPr>
          <w:trHeight w:val="454"/>
        </w:trPr>
        <w:tc>
          <w:tcPr>
            <w:tcW w:w="1041" w:type="dxa"/>
            <w:vAlign w:val="center"/>
          </w:tcPr>
          <w:p w14:paraId="0F19A2EE" w14:textId="77777777" w:rsidR="00D2251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P118</w:t>
            </w:r>
          </w:p>
        </w:tc>
        <w:tc>
          <w:tcPr>
            <w:tcW w:w="1654" w:type="dxa"/>
            <w:vAlign w:val="center"/>
          </w:tcPr>
          <w:p w14:paraId="658C2AE6" w14:textId="77777777" w:rsidR="00D2251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bait</w:t>
            </w:r>
          </w:p>
        </w:tc>
        <w:tc>
          <w:tcPr>
            <w:tcW w:w="6937" w:type="dxa"/>
            <w:vAlign w:val="center"/>
          </w:tcPr>
          <w:p w14:paraId="4D569A5D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F26">
              <w:rPr>
                <w:rFonts w:ascii="Arial" w:hAnsi="Arial" w:cs="Arial"/>
                <w:color w:val="000000"/>
                <w:sz w:val="20"/>
                <w:szCs w:val="20"/>
              </w:rPr>
              <w:t>ACACTCACACTCACACTCACACTCACACTCACACTCACACTCACACTCACACTCACACTC</w:t>
            </w:r>
          </w:p>
          <w:p w14:paraId="0E6CAF57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:rsidRPr="00B4493F" w14:paraId="110491BF" w14:textId="77777777" w:rsidTr="00960B90">
        <w:trPr>
          <w:trHeight w:val="454"/>
        </w:trPr>
        <w:tc>
          <w:tcPr>
            <w:tcW w:w="1041" w:type="dxa"/>
            <w:vAlign w:val="center"/>
          </w:tcPr>
          <w:p w14:paraId="66FD276E" w14:textId="77777777" w:rsidR="00D2251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P134</w:t>
            </w:r>
          </w:p>
        </w:tc>
        <w:tc>
          <w:tcPr>
            <w:tcW w:w="1654" w:type="dxa"/>
            <w:vAlign w:val="center"/>
          </w:tcPr>
          <w:p w14:paraId="18DE848D" w14:textId="77777777" w:rsidR="00D22516" w:rsidRPr="00266F2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oning </w:t>
            </w:r>
            <w:r>
              <w:rPr>
                <w:rFonts w:ascii="Arial" w:hAnsi="Arial" w:cs="Arial"/>
                <w:i/>
                <w:sz w:val="20"/>
                <w:szCs w:val="20"/>
              </w:rPr>
              <w:t>NPL3</w:t>
            </w:r>
            <w:r>
              <w:rPr>
                <w:rFonts w:ascii="Arial" w:hAnsi="Arial" w:cs="Arial"/>
                <w:sz w:val="20"/>
                <w:szCs w:val="20"/>
              </w:rPr>
              <w:t xml:space="preserve"> into pRD54</w:t>
            </w:r>
          </w:p>
        </w:tc>
        <w:tc>
          <w:tcPr>
            <w:tcW w:w="6937" w:type="dxa"/>
            <w:vAlign w:val="center"/>
          </w:tcPr>
          <w:p w14:paraId="2B8FC3AE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F26">
              <w:rPr>
                <w:rFonts w:ascii="Arial" w:hAnsi="Arial" w:cs="Arial"/>
                <w:color w:val="000000"/>
                <w:sz w:val="20"/>
                <w:szCs w:val="20"/>
              </w:rPr>
              <w:t>AGGGCTGCAGGAATTCTCTGAAGCTCAAGAAACTCACGT</w:t>
            </w:r>
          </w:p>
          <w:p w14:paraId="4552B55D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:rsidRPr="00B4493F" w14:paraId="2B109F3E" w14:textId="77777777" w:rsidTr="00960B90">
        <w:trPr>
          <w:trHeight w:val="454"/>
        </w:trPr>
        <w:tc>
          <w:tcPr>
            <w:tcW w:w="1041" w:type="dxa"/>
            <w:vAlign w:val="center"/>
          </w:tcPr>
          <w:p w14:paraId="77580182" w14:textId="77777777" w:rsidR="00D2251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P135</w:t>
            </w:r>
          </w:p>
        </w:tc>
        <w:tc>
          <w:tcPr>
            <w:tcW w:w="1654" w:type="dxa"/>
            <w:vAlign w:val="center"/>
          </w:tcPr>
          <w:p w14:paraId="063ED01E" w14:textId="77777777" w:rsidR="00D22516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oning </w:t>
            </w:r>
            <w:r>
              <w:rPr>
                <w:rFonts w:ascii="Arial" w:hAnsi="Arial" w:cs="Arial"/>
                <w:i/>
                <w:sz w:val="20"/>
                <w:szCs w:val="20"/>
              </w:rPr>
              <w:t>NPL3</w:t>
            </w:r>
            <w:r>
              <w:rPr>
                <w:rFonts w:ascii="Arial" w:hAnsi="Arial" w:cs="Arial"/>
                <w:sz w:val="20"/>
                <w:szCs w:val="20"/>
              </w:rPr>
              <w:t xml:space="preserve"> into pRD54</w:t>
            </w:r>
          </w:p>
        </w:tc>
        <w:tc>
          <w:tcPr>
            <w:tcW w:w="6937" w:type="dxa"/>
            <w:vAlign w:val="center"/>
          </w:tcPr>
          <w:p w14:paraId="32C2B3FD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6F26">
              <w:rPr>
                <w:rFonts w:ascii="Arial" w:hAnsi="Arial" w:cs="Arial"/>
                <w:color w:val="000000"/>
                <w:sz w:val="20"/>
                <w:szCs w:val="20"/>
              </w:rPr>
              <w:t>GCTTGATATCGAATTCAAACTTATTTTTGTTAATTTTGCAGCACAT</w:t>
            </w:r>
          </w:p>
          <w:p w14:paraId="727FC760" w14:textId="77777777" w:rsidR="00D22516" w:rsidRPr="00266F26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:rsidRPr="00960B90" w14:paraId="68C7C549" w14:textId="77777777" w:rsidTr="00960B90">
        <w:trPr>
          <w:trHeight w:val="454"/>
        </w:trPr>
        <w:tc>
          <w:tcPr>
            <w:tcW w:w="1041" w:type="dxa"/>
            <w:vAlign w:val="center"/>
          </w:tcPr>
          <w:p w14:paraId="37B9E09F" w14:textId="77777777" w:rsidR="00D22516" w:rsidRPr="00013AF5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7</w:t>
            </w:r>
          </w:p>
        </w:tc>
        <w:tc>
          <w:tcPr>
            <w:tcW w:w="1654" w:type="dxa"/>
            <w:vAlign w:val="center"/>
          </w:tcPr>
          <w:p w14:paraId="70EAF818" w14:textId="77777777" w:rsidR="00D22516" w:rsidRPr="00013AF5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 w:rsidRPr="00C8054B">
              <w:rPr>
                <w:rFonts w:ascii="Arial" w:hAnsi="Arial" w:cs="Arial"/>
                <w:sz w:val="20"/>
                <w:szCs w:val="20"/>
              </w:rPr>
              <w:t>18SrDNA qPCR</w:t>
            </w:r>
          </w:p>
        </w:tc>
        <w:tc>
          <w:tcPr>
            <w:tcW w:w="6937" w:type="dxa"/>
            <w:vAlign w:val="center"/>
          </w:tcPr>
          <w:p w14:paraId="013CA3BD" w14:textId="77777777" w:rsidR="00D22516" w:rsidRPr="00C8054B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54B">
              <w:rPr>
                <w:rFonts w:ascii="Arial" w:hAnsi="Arial" w:cs="Arial"/>
                <w:color w:val="000000"/>
                <w:sz w:val="20"/>
                <w:szCs w:val="20"/>
              </w:rPr>
              <w:t>TCC AAT TGT TCC TCG TTA AG</w:t>
            </w:r>
          </w:p>
          <w:p w14:paraId="0E62363F" w14:textId="77777777" w:rsidR="00D22516" w:rsidRPr="00C8054B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:rsidRPr="00B4493F" w14:paraId="0BE8ADB3" w14:textId="77777777" w:rsidTr="00960B90">
        <w:trPr>
          <w:trHeight w:val="454"/>
        </w:trPr>
        <w:tc>
          <w:tcPr>
            <w:tcW w:w="1041" w:type="dxa"/>
            <w:vAlign w:val="center"/>
          </w:tcPr>
          <w:p w14:paraId="52E861EA" w14:textId="77777777" w:rsidR="00D22516" w:rsidRPr="00013AF5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M48</w:t>
            </w:r>
          </w:p>
        </w:tc>
        <w:tc>
          <w:tcPr>
            <w:tcW w:w="1654" w:type="dxa"/>
            <w:vAlign w:val="center"/>
          </w:tcPr>
          <w:p w14:paraId="38012ED1" w14:textId="77777777" w:rsidR="00D22516" w:rsidRPr="00013AF5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 w:rsidRPr="00C8054B">
              <w:rPr>
                <w:rFonts w:ascii="Arial" w:hAnsi="Arial" w:cs="Arial"/>
                <w:sz w:val="20"/>
                <w:szCs w:val="20"/>
              </w:rPr>
              <w:t>18SrDNA qPCR</w:t>
            </w:r>
          </w:p>
        </w:tc>
        <w:tc>
          <w:tcPr>
            <w:tcW w:w="6937" w:type="dxa"/>
            <w:vAlign w:val="center"/>
          </w:tcPr>
          <w:p w14:paraId="206DD57B" w14:textId="77777777" w:rsidR="00D22516" w:rsidRPr="00C8054B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54B">
              <w:rPr>
                <w:rFonts w:ascii="Arial" w:hAnsi="Arial" w:cs="Arial"/>
                <w:color w:val="000000"/>
                <w:sz w:val="20"/>
                <w:szCs w:val="20"/>
              </w:rPr>
              <w:t>ATT CAG GGA GGT AGT GAC AA</w:t>
            </w:r>
          </w:p>
          <w:p w14:paraId="30A38316" w14:textId="77777777" w:rsidR="00D22516" w:rsidRPr="00C8054B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:rsidRPr="00B4493F" w14:paraId="09DAD0FD" w14:textId="77777777" w:rsidTr="00960B90">
        <w:trPr>
          <w:trHeight w:val="454"/>
        </w:trPr>
        <w:tc>
          <w:tcPr>
            <w:tcW w:w="1041" w:type="dxa"/>
            <w:vAlign w:val="center"/>
          </w:tcPr>
          <w:p w14:paraId="785C632C" w14:textId="77777777" w:rsidR="00D22516" w:rsidRPr="00013AF5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 w:rsidRPr="00013AF5">
              <w:rPr>
                <w:rFonts w:ascii="Arial" w:hAnsi="Arial" w:cs="Arial"/>
                <w:sz w:val="20"/>
                <w:szCs w:val="20"/>
              </w:rPr>
              <w:t>oMG59</w:t>
            </w:r>
          </w:p>
        </w:tc>
        <w:tc>
          <w:tcPr>
            <w:tcW w:w="1654" w:type="dxa"/>
            <w:vAlign w:val="center"/>
          </w:tcPr>
          <w:p w14:paraId="0B558334" w14:textId="77777777" w:rsidR="00D22516" w:rsidRPr="00013AF5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 w:rsidRPr="00013AF5">
              <w:rPr>
                <w:rFonts w:ascii="Arial" w:hAnsi="Arial" w:cs="Arial"/>
                <w:sz w:val="20"/>
                <w:szCs w:val="20"/>
              </w:rPr>
              <w:t>SCR1 RT</w:t>
            </w:r>
            <w:r>
              <w:rPr>
                <w:rFonts w:ascii="Arial" w:hAnsi="Arial" w:cs="Arial"/>
                <w:sz w:val="20"/>
                <w:szCs w:val="20"/>
              </w:rPr>
              <w:t xml:space="preserve"> (7S RNA)</w:t>
            </w:r>
          </w:p>
        </w:tc>
        <w:tc>
          <w:tcPr>
            <w:tcW w:w="6937" w:type="dxa"/>
            <w:vAlign w:val="center"/>
          </w:tcPr>
          <w:p w14:paraId="6A970AE0" w14:textId="77777777" w:rsidR="00D22516" w:rsidRPr="00C8054B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54B">
              <w:rPr>
                <w:rFonts w:ascii="Arial" w:hAnsi="Arial" w:cs="Arial"/>
                <w:color w:val="000000"/>
                <w:sz w:val="20"/>
                <w:szCs w:val="20"/>
              </w:rPr>
              <w:t>GGCAGGAGGCGTGAGGAATC</w:t>
            </w:r>
          </w:p>
          <w:p w14:paraId="3F891AED" w14:textId="77777777" w:rsidR="00D22516" w:rsidRPr="00C8054B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2516" w:rsidRPr="00B4493F" w14:paraId="68601E9F" w14:textId="77777777" w:rsidTr="00960B90">
        <w:trPr>
          <w:trHeight w:val="454"/>
        </w:trPr>
        <w:tc>
          <w:tcPr>
            <w:tcW w:w="1041" w:type="dxa"/>
            <w:vAlign w:val="center"/>
          </w:tcPr>
          <w:p w14:paraId="2A903A0D" w14:textId="77777777" w:rsidR="00D22516" w:rsidRPr="00013AF5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 w:rsidRPr="00013AF5">
              <w:rPr>
                <w:rFonts w:ascii="Arial" w:hAnsi="Arial" w:cs="Arial"/>
                <w:sz w:val="20"/>
                <w:szCs w:val="20"/>
              </w:rPr>
              <w:t>oMG60</w:t>
            </w:r>
          </w:p>
        </w:tc>
        <w:tc>
          <w:tcPr>
            <w:tcW w:w="1654" w:type="dxa"/>
            <w:vAlign w:val="center"/>
          </w:tcPr>
          <w:p w14:paraId="7A0FCAC7" w14:textId="77777777" w:rsidR="00D22516" w:rsidRPr="00013AF5" w:rsidRDefault="00D22516" w:rsidP="00960B90">
            <w:pPr>
              <w:rPr>
                <w:rFonts w:ascii="Arial" w:hAnsi="Arial" w:cs="Arial"/>
                <w:sz w:val="20"/>
                <w:szCs w:val="20"/>
              </w:rPr>
            </w:pPr>
            <w:r w:rsidRPr="00013AF5">
              <w:rPr>
                <w:rFonts w:ascii="Arial" w:hAnsi="Arial" w:cs="Arial"/>
                <w:sz w:val="20"/>
                <w:szCs w:val="20"/>
              </w:rPr>
              <w:t>SCR1 RT and qPCR</w:t>
            </w:r>
            <w:r>
              <w:rPr>
                <w:rFonts w:ascii="Arial" w:hAnsi="Arial" w:cs="Arial"/>
                <w:sz w:val="20"/>
                <w:szCs w:val="20"/>
              </w:rPr>
              <w:t xml:space="preserve"> (7S RNA)</w:t>
            </w:r>
          </w:p>
        </w:tc>
        <w:tc>
          <w:tcPr>
            <w:tcW w:w="6937" w:type="dxa"/>
            <w:vAlign w:val="center"/>
          </w:tcPr>
          <w:p w14:paraId="4AE32E20" w14:textId="77777777" w:rsidR="00D22516" w:rsidRPr="00C8054B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054B">
              <w:rPr>
                <w:rFonts w:ascii="Arial" w:hAnsi="Arial" w:cs="Arial"/>
                <w:color w:val="000000"/>
                <w:sz w:val="20"/>
                <w:szCs w:val="20"/>
              </w:rPr>
              <w:t>CCTAACAGCGGTGAAGGTGGAG</w:t>
            </w:r>
          </w:p>
          <w:p w14:paraId="086D68F4" w14:textId="77777777" w:rsidR="00D22516" w:rsidRPr="00C8054B" w:rsidRDefault="00D22516" w:rsidP="00960B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A83ACA0" w14:textId="77777777" w:rsidR="00D22516" w:rsidRDefault="00D22516" w:rsidP="00D22516">
      <w:pPr>
        <w:rPr>
          <w:rFonts w:ascii="Arial" w:hAnsi="Arial" w:cs="Arial"/>
          <w:sz w:val="20"/>
          <w:szCs w:val="20"/>
        </w:rPr>
      </w:pPr>
    </w:p>
    <w:p w14:paraId="3882616C" w14:textId="77777777" w:rsidR="007140CF" w:rsidRDefault="007140CF">
      <w:bookmarkStart w:id="0" w:name="_GoBack"/>
      <w:bookmarkEnd w:id="0"/>
    </w:p>
    <w:sectPr w:rsidR="007140CF" w:rsidSect="008650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516"/>
    <w:rsid w:val="000006E6"/>
    <w:rsid w:val="00004219"/>
    <w:rsid w:val="000234E3"/>
    <w:rsid w:val="00024DBB"/>
    <w:rsid w:val="00031A73"/>
    <w:rsid w:val="000416DB"/>
    <w:rsid w:val="00045EDD"/>
    <w:rsid w:val="00097DBA"/>
    <w:rsid w:val="000F2C93"/>
    <w:rsid w:val="000F61FD"/>
    <w:rsid w:val="0010030F"/>
    <w:rsid w:val="001107B7"/>
    <w:rsid w:val="001234E0"/>
    <w:rsid w:val="00123735"/>
    <w:rsid w:val="0012477D"/>
    <w:rsid w:val="00172706"/>
    <w:rsid w:val="0018060F"/>
    <w:rsid w:val="00186092"/>
    <w:rsid w:val="001933B5"/>
    <w:rsid w:val="00195AD6"/>
    <w:rsid w:val="001C728E"/>
    <w:rsid w:val="001E1FA8"/>
    <w:rsid w:val="002055EA"/>
    <w:rsid w:val="002368C5"/>
    <w:rsid w:val="002525CF"/>
    <w:rsid w:val="00276382"/>
    <w:rsid w:val="0029353C"/>
    <w:rsid w:val="0029563F"/>
    <w:rsid w:val="00295A46"/>
    <w:rsid w:val="002A3910"/>
    <w:rsid w:val="002A61B3"/>
    <w:rsid w:val="00307BDF"/>
    <w:rsid w:val="003362C5"/>
    <w:rsid w:val="00352D88"/>
    <w:rsid w:val="0036145F"/>
    <w:rsid w:val="00361E86"/>
    <w:rsid w:val="00383AB1"/>
    <w:rsid w:val="003870F4"/>
    <w:rsid w:val="003A139C"/>
    <w:rsid w:val="003C40DA"/>
    <w:rsid w:val="00417570"/>
    <w:rsid w:val="004311B5"/>
    <w:rsid w:val="0048076F"/>
    <w:rsid w:val="00493E5B"/>
    <w:rsid w:val="004A1E89"/>
    <w:rsid w:val="004A2970"/>
    <w:rsid w:val="004B24D7"/>
    <w:rsid w:val="004D1674"/>
    <w:rsid w:val="004D5610"/>
    <w:rsid w:val="004D7F77"/>
    <w:rsid w:val="004F4998"/>
    <w:rsid w:val="00503310"/>
    <w:rsid w:val="0051069B"/>
    <w:rsid w:val="00557FC5"/>
    <w:rsid w:val="00561D67"/>
    <w:rsid w:val="005709AE"/>
    <w:rsid w:val="005822C6"/>
    <w:rsid w:val="00596BD3"/>
    <w:rsid w:val="005C4832"/>
    <w:rsid w:val="005D1D24"/>
    <w:rsid w:val="005F48BB"/>
    <w:rsid w:val="00652C05"/>
    <w:rsid w:val="00661DF0"/>
    <w:rsid w:val="0067191A"/>
    <w:rsid w:val="00680470"/>
    <w:rsid w:val="006A178F"/>
    <w:rsid w:val="006C5A86"/>
    <w:rsid w:val="006E75A2"/>
    <w:rsid w:val="006F7E6E"/>
    <w:rsid w:val="00702345"/>
    <w:rsid w:val="007140CF"/>
    <w:rsid w:val="0071422F"/>
    <w:rsid w:val="00783085"/>
    <w:rsid w:val="007876D8"/>
    <w:rsid w:val="007D79EC"/>
    <w:rsid w:val="008152C3"/>
    <w:rsid w:val="00862826"/>
    <w:rsid w:val="00864209"/>
    <w:rsid w:val="00865028"/>
    <w:rsid w:val="0086752A"/>
    <w:rsid w:val="00877CCA"/>
    <w:rsid w:val="008807D1"/>
    <w:rsid w:val="008861EA"/>
    <w:rsid w:val="008A3AD0"/>
    <w:rsid w:val="008B71E6"/>
    <w:rsid w:val="008C03C7"/>
    <w:rsid w:val="008C252B"/>
    <w:rsid w:val="008D3328"/>
    <w:rsid w:val="008D34B2"/>
    <w:rsid w:val="008E05FA"/>
    <w:rsid w:val="00900B41"/>
    <w:rsid w:val="00936F3B"/>
    <w:rsid w:val="00943E48"/>
    <w:rsid w:val="009453DC"/>
    <w:rsid w:val="00955702"/>
    <w:rsid w:val="00997E99"/>
    <w:rsid w:val="009B4897"/>
    <w:rsid w:val="009C0B20"/>
    <w:rsid w:val="009D2FA6"/>
    <w:rsid w:val="009D6F75"/>
    <w:rsid w:val="00A20D5F"/>
    <w:rsid w:val="00A36900"/>
    <w:rsid w:val="00A42272"/>
    <w:rsid w:val="00A66B5E"/>
    <w:rsid w:val="00AA790D"/>
    <w:rsid w:val="00AB673C"/>
    <w:rsid w:val="00AB6B6F"/>
    <w:rsid w:val="00AC0F99"/>
    <w:rsid w:val="00AF09A9"/>
    <w:rsid w:val="00B15B12"/>
    <w:rsid w:val="00B31D79"/>
    <w:rsid w:val="00B9461F"/>
    <w:rsid w:val="00BB0D2A"/>
    <w:rsid w:val="00BB5922"/>
    <w:rsid w:val="00BC6A84"/>
    <w:rsid w:val="00BD18A7"/>
    <w:rsid w:val="00BD31CD"/>
    <w:rsid w:val="00BD78AF"/>
    <w:rsid w:val="00BF2A09"/>
    <w:rsid w:val="00BF3C99"/>
    <w:rsid w:val="00C022D5"/>
    <w:rsid w:val="00C35503"/>
    <w:rsid w:val="00C37A16"/>
    <w:rsid w:val="00C41588"/>
    <w:rsid w:val="00C528E1"/>
    <w:rsid w:val="00C64ADA"/>
    <w:rsid w:val="00C6600B"/>
    <w:rsid w:val="00C74B58"/>
    <w:rsid w:val="00C81000"/>
    <w:rsid w:val="00CA4EAD"/>
    <w:rsid w:val="00CB3463"/>
    <w:rsid w:val="00D22516"/>
    <w:rsid w:val="00D2321B"/>
    <w:rsid w:val="00D25DE9"/>
    <w:rsid w:val="00D36199"/>
    <w:rsid w:val="00D37A3C"/>
    <w:rsid w:val="00D408A0"/>
    <w:rsid w:val="00D51BB3"/>
    <w:rsid w:val="00D85BE5"/>
    <w:rsid w:val="00D915A5"/>
    <w:rsid w:val="00DC3316"/>
    <w:rsid w:val="00DD3DA8"/>
    <w:rsid w:val="00DE730A"/>
    <w:rsid w:val="00E0777C"/>
    <w:rsid w:val="00E325F3"/>
    <w:rsid w:val="00E4755F"/>
    <w:rsid w:val="00E51F44"/>
    <w:rsid w:val="00E57B7A"/>
    <w:rsid w:val="00E641B3"/>
    <w:rsid w:val="00E945E1"/>
    <w:rsid w:val="00EB4AD0"/>
    <w:rsid w:val="00ED380D"/>
    <w:rsid w:val="00EE0D4D"/>
    <w:rsid w:val="00F02CAC"/>
    <w:rsid w:val="00F07CFA"/>
    <w:rsid w:val="00F3346A"/>
    <w:rsid w:val="00F64AA4"/>
    <w:rsid w:val="00F8472A"/>
    <w:rsid w:val="00FA088B"/>
    <w:rsid w:val="00FC26C6"/>
    <w:rsid w:val="00FC4F8D"/>
    <w:rsid w:val="00FD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258274"/>
  <w15:chartTrackingRefBased/>
  <w15:docId w15:val="{5B1F9A36-122E-764B-98D8-53824206E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2516"/>
    <w:rPr>
      <w:rFonts w:ascii="Times New Roman" w:eastAsia="Times New Roman" w:hAnsi="Times New Roman" w:cs="Times New Roman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516"/>
    <w:pPr>
      <w:spacing w:after="160" w:line="259" w:lineRule="auto"/>
      <w:outlineLvl w:val="1"/>
    </w:pPr>
    <w:rPr>
      <w:rFonts w:asciiTheme="minorHAnsi" w:eastAsiaTheme="minorHAnsi" w:hAnsiTheme="minorHAnsi" w:cstheme="minorBidi"/>
      <w:i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2516"/>
    <w:rPr>
      <w:i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D2251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22516"/>
    <w:pPr>
      <w:autoSpaceDE w:val="0"/>
      <w:autoSpaceDN w:val="0"/>
      <w:adjustRightInd w:val="0"/>
    </w:pPr>
    <w:rPr>
      <w:rFonts w:ascii="Arial" w:hAnsi="Arial" w:cs="Arial"/>
      <w:color w:val="00000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uke</dc:creator>
  <cp:keywords/>
  <dc:description/>
  <cp:lastModifiedBy>Brian Luke</cp:lastModifiedBy>
  <cp:revision>1</cp:revision>
  <dcterms:created xsi:type="dcterms:W3CDTF">2019-12-18T16:02:00Z</dcterms:created>
  <dcterms:modified xsi:type="dcterms:W3CDTF">2019-12-18T16:02:00Z</dcterms:modified>
</cp:coreProperties>
</file>